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DAE" w:rsidRPr="007F609A" w:rsidRDefault="000D2DAE" w:rsidP="000D2DAE">
      <w:pPr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  <w:r w:rsidRPr="007F609A">
        <w:rPr>
          <w:rFonts w:ascii="Times New Roman" w:hAnsi="Times New Roman" w:cs="Times New Roman"/>
          <w:b/>
          <w:iCs/>
          <w:sz w:val="20"/>
          <w:szCs w:val="20"/>
          <w:lang w:val="en-GB"/>
        </w:rPr>
        <w:t>Supplementary Materials to “Introducing a Gatekeeping System for A-status Assessment in Mild Cognitive Impairment”</w:t>
      </w:r>
    </w:p>
    <w:p w:rsidR="000D2DAE" w:rsidRPr="007F609A" w:rsidRDefault="000D2DAE" w:rsidP="000D2DA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7F609A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Table S1</w:t>
      </w:r>
      <w:r w:rsidRPr="007F609A">
        <w:rPr>
          <w:rFonts w:ascii="Times New Roman" w:hAnsi="Times New Roman" w:cs="Times New Roman"/>
          <w:i/>
          <w:iCs/>
          <w:sz w:val="20"/>
          <w:szCs w:val="20"/>
          <w:lang w:val="en-GB"/>
        </w:rPr>
        <w:t>. ADNI Test sample demographics</w:t>
      </w:r>
    </w:p>
    <w:tbl>
      <w:tblPr>
        <w:tblStyle w:val="EinfacheTabelle5"/>
        <w:tblpPr w:leftFromText="180" w:rightFromText="180" w:vertAnchor="text" w:horzAnchor="margin" w:tblpY="-32"/>
        <w:tblW w:w="6946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848"/>
        <w:gridCol w:w="286"/>
        <w:gridCol w:w="1134"/>
        <w:gridCol w:w="1134"/>
      </w:tblGrid>
      <w:tr w:rsidR="00760401" w:rsidRPr="007F609A" w:rsidTr="00760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760401" w:rsidRPr="007F609A" w:rsidRDefault="00760401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NI</w:t>
            </w:r>
          </w:p>
          <w:p w:rsidR="00760401" w:rsidRPr="007F609A" w:rsidRDefault="00760401" w:rsidP="007604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OE4-nc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NI</w:t>
            </w:r>
          </w:p>
          <w:p w:rsidR="00760401" w:rsidRPr="007F609A" w:rsidRDefault="00760401" w:rsidP="007604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OE4-c</w:t>
            </w:r>
          </w:p>
        </w:tc>
      </w:tr>
      <w:tr w:rsidR="00760401" w:rsidRPr="007F609A" w:rsidTr="007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760401" w:rsidRPr="007F609A" w:rsidRDefault="00760401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+</w:t>
            </w:r>
          </w:p>
        </w:tc>
      </w:tr>
      <w:tr w:rsidR="00760401" w:rsidRPr="007F609A" w:rsidTr="00390E8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0401" w:rsidRPr="007F609A" w:rsidRDefault="00390E87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760401" w:rsidRPr="007F609A" w:rsidTr="00390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n age [years] (SD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8 (7.77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7 (6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6 (6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390E87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0 (6.37)</w:t>
            </w:r>
          </w:p>
        </w:tc>
      </w:tr>
      <w:tr w:rsidR="00760401" w:rsidRPr="007F609A" w:rsidTr="00760401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760401" w:rsidRPr="007F609A" w:rsidRDefault="00760401" w:rsidP="00390E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 (</w:t>
            </w:r>
            <w:r w:rsidR="00390E87"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="00390E87"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ale</w:t>
            </w: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390E87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</w:tr>
      <w:tr w:rsidR="00390E87" w:rsidRPr="007F609A" w:rsidTr="00760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390E87" w:rsidRPr="007F609A" w:rsidRDefault="00390E87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thnicity (%Whit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90E87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6%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390E87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0E87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0E87" w:rsidRPr="007F609A" w:rsidRDefault="00390E87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%</w:t>
            </w:r>
          </w:p>
        </w:tc>
      </w:tr>
      <w:tr w:rsidR="00760401" w:rsidRPr="007F609A" w:rsidTr="00760401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760401" w:rsidRPr="007F609A" w:rsidRDefault="00760401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obal AV45 (SD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1 (0.05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 (0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 (0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390E87" w:rsidP="007604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 (0.18)</w:t>
            </w:r>
          </w:p>
        </w:tc>
      </w:tr>
      <w:tr w:rsidR="00760401" w:rsidRPr="007F609A" w:rsidTr="00D62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760401" w:rsidRPr="007F609A" w:rsidRDefault="00D626F8" w:rsidP="00760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MSE </w:t>
            </w:r>
            <w:r w:rsidR="00760401"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.71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.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C411F8" w:rsidP="007604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 (1.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401" w:rsidRPr="007F609A" w:rsidRDefault="00C411F8" w:rsidP="00C411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1.86)</w:t>
            </w:r>
          </w:p>
        </w:tc>
      </w:tr>
      <w:tr w:rsidR="00D626F8" w:rsidRPr="007F609A" w:rsidTr="00760401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F8" w:rsidRPr="007F609A" w:rsidRDefault="00D626F8" w:rsidP="00D626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R Sum Boxes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F8" w:rsidRPr="007F609A" w:rsidRDefault="005C19EF" w:rsidP="00D6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 (0.76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F8" w:rsidRPr="007F609A" w:rsidRDefault="005C19EF" w:rsidP="00D6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9 (1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F8" w:rsidRPr="007F609A" w:rsidRDefault="00D626F8" w:rsidP="00D6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2 (0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26F8" w:rsidRPr="007F609A" w:rsidRDefault="00D626F8" w:rsidP="00D6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5 (0.79)</w:t>
            </w:r>
          </w:p>
        </w:tc>
      </w:tr>
    </w:tbl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760401" w:rsidRPr="007F609A" w:rsidRDefault="00760401" w:rsidP="000D2DAE">
      <w:pPr>
        <w:jc w:val="both"/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</w:pPr>
    </w:p>
    <w:p w:rsidR="000D2DAE" w:rsidRPr="007F609A" w:rsidRDefault="000D2DAE" w:rsidP="000D2DAE">
      <w:pPr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7F609A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 xml:space="preserve">Table S2. </w:t>
      </w:r>
      <w:r w:rsidRPr="007F609A">
        <w:rPr>
          <w:rFonts w:ascii="Times New Roman" w:hAnsi="Times New Roman" w:cs="Times New Roman"/>
          <w:i/>
          <w:iCs/>
          <w:sz w:val="20"/>
          <w:szCs w:val="20"/>
          <w:lang w:val="en-GB"/>
        </w:rPr>
        <w:t>IMC</w:t>
      </w:r>
      <w:r w:rsidRPr="007F609A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 xml:space="preserve"> </w:t>
      </w:r>
      <w:r w:rsidRPr="007F609A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Test sample demographics</w:t>
      </w:r>
    </w:p>
    <w:tbl>
      <w:tblPr>
        <w:tblStyle w:val="EinfacheTabelle5"/>
        <w:tblpPr w:leftFromText="180" w:rightFromText="180" w:vertAnchor="text" w:horzAnchor="margin" w:tblpY="277"/>
        <w:tblW w:w="6804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3"/>
        <w:gridCol w:w="1276"/>
        <w:gridCol w:w="1276"/>
      </w:tblGrid>
      <w:tr w:rsidR="00C411F8" w:rsidRPr="007F609A" w:rsidTr="00D62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C411F8" w:rsidRPr="007F609A" w:rsidRDefault="00C411F8" w:rsidP="00C411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C sample</w:t>
            </w:r>
          </w:p>
          <w:p w:rsidR="00C411F8" w:rsidRPr="007F609A" w:rsidRDefault="00C411F8" w:rsidP="00C411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OE4-nc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C sample</w:t>
            </w:r>
          </w:p>
          <w:p w:rsidR="00C411F8" w:rsidRPr="007F609A" w:rsidRDefault="00C411F8" w:rsidP="00C411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OE4-c</w:t>
            </w:r>
          </w:p>
        </w:tc>
      </w:tr>
      <w:tr w:rsidR="00C411F8" w:rsidRPr="007F609A" w:rsidTr="00D62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411F8" w:rsidRPr="007F609A" w:rsidRDefault="00C411F8" w:rsidP="00C411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β+</w:t>
            </w:r>
          </w:p>
        </w:tc>
      </w:tr>
      <w:tr w:rsidR="00C411F8" w:rsidRPr="007F609A" w:rsidTr="00D626F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C411F8" w:rsidRPr="007F609A" w:rsidTr="00D62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n age [years]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5 (5.0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3 (1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.0 (13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35 (6.0)</w:t>
            </w:r>
          </w:p>
        </w:tc>
      </w:tr>
      <w:tr w:rsidR="00C411F8" w:rsidRPr="007F609A" w:rsidTr="00D626F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 (F/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411F8" w:rsidRPr="007F609A" w:rsidRDefault="00C411F8" w:rsidP="00C411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/12</w:t>
            </w:r>
          </w:p>
        </w:tc>
      </w:tr>
      <w:tr w:rsidR="005C19EF" w:rsidRPr="007F609A" w:rsidTr="00D62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19EF" w:rsidRPr="007F609A" w:rsidRDefault="005C19EF" w:rsidP="005C19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R Sum Boxes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19EF" w:rsidRPr="007F609A" w:rsidRDefault="005C19EF" w:rsidP="005C19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5 (0.72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19EF" w:rsidRPr="007F609A" w:rsidRDefault="005C19EF" w:rsidP="005C19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2 (0.58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19EF" w:rsidRPr="007F609A" w:rsidRDefault="005C19EF" w:rsidP="005C19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0 (0.87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C19EF" w:rsidRPr="007F609A" w:rsidRDefault="005C19EF" w:rsidP="005C19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F60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3 (0.88)</w:t>
            </w:r>
          </w:p>
        </w:tc>
      </w:tr>
    </w:tbl>
    <w:p w:rsidR="000D2DAE" w:rsidRPr="007F609A" w:rsidRDefault="000D2DAE" w:rsidP="000D2DA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C15D5" w:rsidRDefault="003C15D5">
      <w:r>
        <w:br w:type="page"/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516"/>
      </w:tblGrid>
      <w:tr w:rsidR="000D2DAE" w:rsidRPr="00086DFF" w:rsidTr="008E127D">
        <w:trPr>
          <w:trHeight w:val="289"/>
        </w:trPr>
        <w:tc>
          <w:tcPr>
            <w:tcW w:w="9351" w:type="dxa"/>
            <w:gridSpan w:val="2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</w:p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Table S3.</w:t>
            </w: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yperparameters of the Classifiers</w:t>
            </w:r>
          </w:p>
        </w:tc>
      </w:tr>
      <w:tr w:rsidR="000D2DAE" w:rsidRPr="007F609A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 xml:space="preserve">K-Nearest </w:t>
            </w:r>
            <w:proofErr w:type="spellStart"/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Neighbors</w:t>
            </w:r>
            <w:proofErr w:type="spellEnd"/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_neighbors</w:t>
            </w:r>
            <w:proofErr w:type="spellEnd"/>
          </w:p>
        </w:tc>
        <w:tc>
          <w:tcPr>
            <w:tcW w:w="6516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ist(range(2,16,1)+[20, 25, 30, 35, 40, 45, 50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weights</w:t>
            </w:r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uniform’, ‘distance’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inkowski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anhattan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0D2DAE" w:rsidRPr="007F609A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Support Vector Machine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kernel</w:t>
            </w:r>
          </w:p>
        </w:tc>
        <w:tc>
          <w:tcPr>
            <w:tcW w:w="6516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linear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bf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</w:t>
            </w:r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0.001, 0.01, 1, 10, 100, 200, 300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scale’, ‘auto’]</w:t>
            </w:r>
          </w:p>
        </w:tc>
      </w:tr>
      <w:tr w:rsidR="000D2DAE" w:rsidRPr="007F609A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Gaussian Process Classifier</w:t>
            </w:r>
          </w:p>
        </w:tc>
      </w:tr>
      <w:tr w:rsidR="000D2DAE" w:rsidRPr="00086DFF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Only default hyperparameters were </w:t>
            </w:r>
            <w:proofErr w:type="gram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nsidered</w:t>
            </w:r>
            <w:proofErr w:type="gram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as no categorical hyperparameter configurations were available.</w:t>
            </w:r>
          </w:p>
        </w:tc>
      </w:tr>
      <w:tr w:rsidR="000D2DAE" w:rsidRPr="00086DFF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Feed-Forward Deep Neural Network (MLP Classifier)</w:t>
            </w:r>
          </w:p>
        </w:tc>
      </w:tr>
      <w:tr w:rsidR="000D2DAE" w:rsidRPr="00086DFF" w:rsidTr="008E127D">
        <w:trPr>
          <w:trHeight w:val="578"/>
        </w:trPr>
        <w:tc>
          <w:tcPr>
            <w:tcW w:w="2835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idden_layer_sizes</w:t>
            </w:r>
            <w:proofErr w:type="spellEnd"/>
          </w:p>
        </w:tc>
        <w:tc>
          <w:tcPr>
            <w:tcW w:w="6516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All 34 possible combinations with replacement with [4, 8, 16] nodes per layer in [1,2,3,4] layers </w:t>
            </w:r>
          </w:p>
        </w:tc>
      </w:tr>
      <w:tr w:rsidR="00D30DAA" w:rsidRPr="007F609A" w:rsidTr="008E127D">
        <w:trPr>
          <w:trHeight w:val="312"/>
        </w:trPr>
        <w:tc>
          <w:tcPr>
            <w:tcW w:w="2835" w:type="dxa"/>
          </w:tcPr>
          <w:p w:rsidR="00D30DAA" w:rsidRPr="007F609A" w:rsidRDefault="009D7EF9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w</w:t>
            </w:r>
            <w:r w:rsidR="00D30DAA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dth</w:t>
            </w:r>
          </w:p>
        </w:tc>
        <w:tc>
          <w:tcPr>
            <w:tcW w:w="6516" w:type="dxa"/>
          </w:tcPr>
          <w:p w:rsidR="00D30DAA" w:rsidRPr="007F609A" w:rsidRDefault="00D30DAA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2, 4, 8, 16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lpha</w:t>
            </w:r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umpy.logspace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-5,3,5)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olver</w:t>
            </w:r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gd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dam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atch_size</w:t>
            </w:r>
            <w:proofErr w:type="spellEnd"/>
          </w:p>
        </w:tc>
        <w:tc>
          <w:tcPr>
            <w:tcW w:w="6516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4, 8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ctivation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anh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lu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0D2DAE" w:rsidRPr="007F609A" w:rsidTr="008E127D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Random Forest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n_estimators</w:t>
            </w:r>
            <w:proofErr w:type="spellEnd"/>
          </w:p>
        </w:tc>
        <w:tc>
          <w:tcPr>
            <w:tcW w:w="6516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5, 25, 50, 75, 100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max_depth</w:t>
            </w:r>
            <w:proofErr w:type="spellEnd"/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umpy.linspace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3,10,8)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min_samples_split</w:t>
            </w:r>
            <w:proofErr w:type="spellEnd"/>
          </w:p>
        </w:tc>
        <w:tc>
          <w:tcPr>
            <w:tcW w:w="6516" w:type="dxa"/>
          </w:tcPr>
          <w:p w:rsidR="000D2DAE" w:rsidRPr="007F609A" w:rsidRDefault="000D2DAE" w:rsidP="008E127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0.2, 0.3, 0.4, 0.5, 0.6, 0.7, 0.8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ini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, ‘entropy’]</w:t>
            </w: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Logistic Regression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</w:tr>
      <w:tr w:rsidR="000D2DAE" w:rsidRPr="007F609A" w:rsidTr="008E127D">
        <w:trPr>
          <w:trHeight w:val="312"/>
        </w:trPr>
        <w:tc>
          <w:tcPr>
            <w:tcW w:w="2835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penalty</w:t>
            </w:r>
          </w:p>
        </w:tc>
        <w:tc>
          <w:tcPr>
            <w:tcW w:w="6516" w:type="dxa"/>
            <w:tcBorders>
              <w:top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l1’, ‘l2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lasticnet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0D2DAE" w:rsidRPr="007F609A" w:rsidTr="003C15D5">
        <w:trPr>
          <w:trHeight w:val="312"/>
        </w:trPr>
        <w:tc>
          <w:tcPr>
            <w:tcW w:w="2835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  <w:t>solver</w:t>
            </w:r>
          </w:p>
        </w:tc>
        <w:tc>
          <w:tcPr>
            <w:tcW w:w="6516" w:type="dxa"/>
            <w:tcBorders>
              <w:bottom w:val="single" w:sz="4" w:space="0" w:color="auto"/>
            </w:tcBorders>
          </w:tcPr>
          <w:p w:rsidR="000D2DAE" w:rsidRPr="007F609A" w:rsidRDefault="000D2DAE" w:rsidP="008E127D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[‘newton-cg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bfgs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, ‘</w:t>
            </w:r>
            <w:proofErr w:type="spellStart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iblinear</w:t>
            </w:r>
            <w:proofErr w:type="spellEnd"/>
            <w:r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’]</w:t>
            </w:r>
          </w:p>
        </w:tc>
      </w:tr>
      <w:tr w:rsidR="003C15D5" w:rsidRPr="00086DFF" w:rsidTr="00677A61">
        <w:trPr>
          <w:trHeight w:val="312"/>
        </w:trPr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E46F68" w:rsidRDefault="00E46F68" w:rsidP="00E46F6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       </w:t>
            </w:r>
          </w:p>
          <w:p w:rsidR="003C15D5" w:rsidRPr="007F609A" w:rsidRDefault="00E46F68" w:rsidP="00086DFF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       </w:t>
            </w:r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The following classifier and hyperparameters were determined optimal during grid search in the APOE4-nc group: Classifier = K-Nearest </w:t>
            </w:r>
            <w:proofErr w:type="spellStart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eighbors</w:t>
            </w:r>
            <w:proofErr w:type="spellEnd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_neighbors</w:t>
            </w:r>
            <w:proofErr w:type="spellEnd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= 40, weights = distance, weights = </w:t>
            </w:r>
            <w:proofErr w:type="spellStart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anhattan</w:t>
            </w:r>
            <w:proofErr w:type="spellEnd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. </w:t>
            </w:r>
            <w:r w:rsidR="003C15D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</w:t>
            </w:r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ptimal </w:t>
            </w:r>
            <w:r w:rsidR="003C15D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</w:t>
            </w:r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lassification performance in APOE4-c </w:t>
            </w:r>
            <w:proofErr w:type="gramStart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was achieved</w:t>
            </w:r>
            <w:proofErr w:type="gramEnd"/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with the </w:t>
            </w:r>
            <w:r w:rsidR="003C15D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upport Vector Machine</w:t>
            </w:r>
            <w:r w:rsidR="003C15D5" w:rsidRPr="007F609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and the following hyperparameters:  </w:t>
            </w:r>
            <w:r w:rsidR="003C15D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 = 10, kernel 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li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ar.</w:t>
            </w:r>
          </w:p>
        </w:tc>
      </w:tr>
    </w:tbl>
    <w:p w:rsidR="003C15D5" w:rsidRDefault="00E46F68" w:rsidP="00E46F68">
      <w:pPr>
        <w:spacing w:line="480" w:lineRule="auto"/>
        <w:ind w:firstLine="708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F609A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594360</wp:posOffset>
            </wp:positionH>
            <wp:positionV relativeFrom="paragraph">
              <wp:posOffset>20955</wp:posOffset>
            </wp:positionV>
            <wp:extent cx="4886325" cy="4886325"/>
            <wp:effectExtent l="0" t="0" r="9525" b="9525"/>
            <wp:wrapTopAndBottom/>
            <wp:docPr id="2" name="Grafik 2" descr="1 - Untitled slide(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 - Untitled slide(5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88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609A">
        <w:rPr>
          <w:rFonts w:ascii="Times New Roman" w:hAnsi="Times New Roman" w:cs="Times New Roman"/>
          <w:b/>
          <w:i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A2CA158" wp14:editId="7D368442">
                <wp:simplePos x="0" y="0"/>
                <wp:positionH relativeFrom="margin">
                  <wp:posOffset>258445</wp:posOffset>
                </wp:positionH>
                <wp:positionV relativeFrom="paragraph">
                  <wp:posOffset>4943889</wp:posOffset>
                </wp:positionV>
                <wp:extent cx="5181600" cy="1466850"/>
                <wp:effectExtent l="0" t="0" r="0" b="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0" cy="1466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2DAE" w:rsidRPr="00AE1F4D" w:rsidRDefault="000D2DAE" w:rsidP="000D2DAE">
                            <w:pPr>
                              <w:pStyle w:val="Beschriftung"/>
                              <w:jc w:val="both"/>
                              <w:rPr>
                                <w:rFonts w:cstheme="minorHAnsi"/>
                                <w:i w:val="0"/>
                                <w:lang w:val="en-US"/>
                              </w:rPr>
                            </w:pPr>
                            <w:r w:rsidRPr="00AE1F4D"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Fig. S1 Pipeline of the gatekeeping system. After </w:t>
                            </w:r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exclusion of MCI patients whose </w:t>
                            </w:r>
                            <w:r>
                              <w:rPr>
                                <w:rFonts w:cstheme="minorHAnsi"/>
                                <w:i w:val="0"/>
                                <w:vertAlign w:val="superscript"/>
                                <w:lang w:val="en-US"/>
                              </w:rPr>
                              <w:t>18</w:t>
                            </w:r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F-FDG-PET scan showed mean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regional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 SUVRs outside three times the interquartile range (1), individuals were split into groups of APOE4-nc and APOE4-c (2). After grouping, the pipeline followed a similar standard procedure in both groups. For visibility, only APOE4-nc classification from FDG-PET (brains), age (hourglass) and sex (gender signs)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is depicted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 here. (3) Groups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were split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 into 70% train and 30% test data. (4) Scaling transformations were estimated on the train set and applied to both train and test set. (5) The train set was upsampled so that numbers of Aβ- and Aβ+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were equalized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. (6) Classifiers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were trained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 using the train set. (7) Classifiers </w:t>
                            </w:r>
                            <w:proofErr w:type="gramStart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>were tested</w:t>
                            </w:r>
                            <w:proofErr w:type="gramEnd"/>
                            <w:r>
                              <w:rPr>
                                <w:rFonts w:cstheme="minorHAnsi"/>
                                <w:i w:val="0"/>
                                <w:lang w:val="en-US"/>
                              </w:rPr>
                              <w:t xml:space="preserve"> on the ADNI and IMC test se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2CA15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0.35pt;margin-top:389.3pt;width:408pt;height:11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EyjDAIAAPMDAAAOAAAAZHJzL2Uyb0RvYy54bWysU8Fu2zAMvQ/YPwi6L7aDOEuNKEXXrsOA&#10;rhvQ7gMUWY6FSaImKbGzrx8lp2mw3Yb5IIgm+cj3SK2vR6PJQfqgwDJazUpKpBXQKrtj9Pvz/bsV&#10;JSFy23INVjJ6lIFeb96+WQ+ukXPoQbfSEwSxoRkco32MrimKIHppeJiBkxadHXjDI5p+V7SeD4hu&#10;dDEvy2UxgG+dByFDwL93k5NuMn7XSRG/dl2QkWhGsbeYT5/PbTqLzZo3O89dr8SpDf4PXRiuLBY9&#10;Q93xyMneq7+gjBIeAnRxJsAU0HVKyMwB2VTlH2yeeu5k5oLiBHeWKfw/WPF4+OaJahmtKbHc4Iie&#10;5Rg7qVsyT+oMLjQY9OQwLI4fYMQpZ6bBPYD4EYiF257bnbzxHoZe8ha7q1JmcZE64YQEsh2+QItl&#10;+D5CBho7b5J0KAZBdJzS8TwZbIUI/FlXq2pZokugr1osl6s6z67gzUu68yF+kmBIujDqcfQZnh8e&#10;Qkzt8OYlJFWzcK+0zuPXlgyMXtXzOidceIyKuJ1aGUZXZfqmfUksP9o2J0eu9HTHAtqeaCemE+c4&#10;bkcMTFpsoT2iAB6mLcRXg5ce/C9KBtxARsPPPfeSEv3ZoohX1WKRVjYbi/r9HA1/6dleergVCMVo&#10;pGS63sa85hPXGxS7U1mG105OveJmZXVOryCt7qWdo17f6uY3AAAA//8DAFBLAwQUAAYACAAAACEA&#10;8zcMod4AAAALAQAADwAAAGRycy9kb3ducmV2LnhtbEyPwU7DMAyG75N4h8hIu20JaGu70nRCTFxB&#10;DJi0W9Z4bUXjVE22lrfHnOBo+9Pv7y+2k+vEFYfQetJwt1QgkCpvW6o1fLw/LzIQIRqypvOEGr4x&#10;wLa8mRUmt36kN7zuYy04hEJuNDQx9rmUoWrQmbD0PRLfzn5wJvI41NIOZuRw18l7pRLpTEv8oTE9&#10;PjVYfe0vTsPny/l4WKnXeufW/egnJcltpNbz2+nxAUTEKf7B8KvP6lCy08lfyAbRaViplEkNaZol&#10;IBjI1glvTkwqtUlAloX836H8AQAA//8DAFBLAQItABQABgAIAAAAIQC2gziS/gAAAOEBAAATAAAA&#10;AAAAAAAAAAAAAAAAAABbQ29udGVudF9UeXBlc10ueG1sUEsBAi0AFAAGAAgAAAAhADj9If/WAAAA&#10;lAEAAAsAAAAAAAAAAAAAAAAALwEAAF9yZWxzLy5yZWxzUEsBAi0AFAAGAAgAAAAhAImcTKMMAgAA&#10;8wMAAA4AAAAAAAAAAAAAAAAALgIAAGRycy9lMm9Eb2MueG1sUEsBAi0AFAAGAAgAAAAhAPM3DKHe&#10;AAAACwEAAA8AAAAAAAAAAAAAAAAAZgQAAGRycy9kb3ducmV2LnhtbFBLBQYAAAAABAAEAPMAAABx&#10;BQAAAAA=&#10;" filled="f" stroked="f">
                <v:textbox>
                  <w:txbxContent>
                    <w:p w:rsidR="000D2DAE" w:rsidRPr="00AE1F4D" w:rsidRDefault="000D2DAE" w:rsidP="000D2DAE">
                      <w:pPr>
                        <w:pStyle w:val="Beschriftung"/>
                        <w:jc w:val="both"/>
                        <w:rPr>
                          <w:rFonts w:cstheme="minorHAnsi"/>
                          <w:i w:val="0"/>
                          <w:lang w:val="en-US"/>
                        </w:rPr>
                      </w:pPr>
                      <w:r w:rsidRPr="00AE1F4D">
                        <w:rPr>
                          <w:rFonts w:cstheme="minorHAnsi"/>
                          <w:i w:val="0"/>
                          <w:lang w:val="en-US"/>
                        </w:rPr>
                        <w:t xml:space="preserve">Fig. S1 Pipeline of the gatekeeping system. After </w:t>
                      </w:r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exclusion of MCI patients whose </w:t>
                      </w:r>
                      <w:r>
                        <w:rPr>
                          <w:rFonts w:cstheme="minorHAnsi"/>
                          <w:i w:val="0"/>
                          <w:vertAlign w:val="superscript"/>
                          <w:lang w:val="en-US"/>
                        </w:rPr>
                        <w:t>18</w:t>
                      </w:r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F-FDG-PET scan showed mean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regional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 SUVRs outside three times the interquartile range (1), individuals were split into groups of APOE4-nc and APOE4-c (2). After grouping, the pipeline followed a similar standard procedure in both groups. For visibility, only APOE4-nc classification from FDG-PET (brains), age (hourglass) and sex (gender signs)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is depicted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 here. (3) Groups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were split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 into 70% train and 30% test data. (4) Scaling transformations were estimated on the train set and applied to both train and test set. (5) The train set was upsampled so that numbers of Aβ- and Aβ+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were equalized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. (6) Classifiers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were trained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 using the train set. (7) Classifiers </w:t>
                      </w:r>
                      <w:proofErr w:type="gramStart"/>
                      <w:r>
                        <w:rPr>
                          <w:rFonts w:cstheme="minorHAnsi"/>
                          <w:i w:val="0"/>
                          <w:lang w:val="en-US"/>
                        </w:rPr>
                        <w:t>were tested</w:t>
                      </w:r>
                      <w:proofErr w:type="gramEnd"/>
                      <w:r>
                        <w:rPr>
                          <w:rFonts w:cstheme="minorHAnsi"/>
                          <w:i w:val="0"/>
                          <w:lang w:val="en-US"/>
                        </w:rPr>
                        <w:t xml:space="preserve"> on the ADNI and IMC test se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15D5">
        <w:rPr>
          <w:rFonts w:ascii="Times New Roman" w:hAnsi="Times New Roman" w:cs="Times New Roman"/>
          <w:iCs/>
          <w:sz w:val="20"/>
          <w:szCs w:val="20"/>
          <w:lang w:val="en-GB"/>
        </w:rPr>
        <w:br w:type="page"/>
      </w:r>
    </w:p>
    <w:p w:rsidR="00651219" w:rsidRPr="000D2DAE" w:rsidRDefault="0049152F">
      <w:pPr>
        <w:rPr>
          <w:lang w:val="en-GB"/>
        </w:rPr>
      </w:pPr>
      <w:r w:rsidRPr="007F609A">
        <w:rPr>
          <w:rFonts w:ascii="Times New Roman" w:hAnsi="Times New Roman" w:cs="Times New Roman"/>
          <w:b/>
          <w:i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BE299B" wp14:editId="514EE178">
                <wp:simplePos x="0" y="0"/>
                <wp:positionH relativeFrom="margin">
                  <wp:align>center</wp:align>
                </wp:positionH>
                <wp:positionV relativeFrom="paragraph">
                  <wp:posOffset>2164080</wp:posOffset>
                </wp:positionV>
                <wp:extent cx="6273165" cy="659765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165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2DAE" w:rsidRPr="00055CAE" w:rsidRDefault="000D2DAE" w:rsidP="000D2DAE">
                            <w:pPr>
                              <w:pStyle w:val="Beschriftung"/>
                              <w:jc w:val="both"/>
                              <w:rPr>
                                <w:rFonts w:cstheme="minorHAnsi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Fig.</w:t>
                            </w:r>
                            <w:r w:rsidRPr="00055CAE">
                              <w:rPr>
                                <w:rFonts w:cstheme="minorHAnsi"/>
                                <w:lang w:val="en-US"/>
                              </w:rPr>
                              <w:t xml:space="preserve"> S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2</w:t>
                            </w:r>
                            <w:r w:rsidRPr="00055CAE">
                              <w:rPr>
                                <w:rFonts w:cstheme="minorHAnsi"/>
                                <w:lang w:val="en-US"/>
                              </w:rPr>
                              <w:t xml:space="preserve"> Classification performance of intermediate models during cross-validation in the APOE4-nc (left) and APOE4-c group (right).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 Arrows point to the choice of final mod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E299B" id="_x0000_s1027" type="#_x0000_t202" style="position:absolute;margin-left:0;margin-top:170.4pt;width:493.95pt;height:51.9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lTWDwIAAPsDAAAOAAAAZHJzL2Uyb0RvYy54bWysU9tuGyEQfa/Uf0C81+vd+hKvjKM0aapK&#10;6UVK+gGYZb2owFDA3nW/PgPrOFb7VpUHNDAzhzlnhvX1YDQ5SB8UWEbLyZQSaQU0yu4Y/fF0/+6K&#10;khC5bbgGKxk9ykCvN2/frHtXywo60I30BEFsqHvHaBejq4siiE4aHibgpEVnC97wiEe/KxrPe0Q3&#10;uqim00XRg2+cByFDwNu70Uk3Gb9tpYjf2jbISDSjWFvMu8/7Nu3FZs3rneeuU+JUBv+HKgxXFh89&#10;Q93xyMneq7+gjBIeArRxIsAU0LZKyMwB2ZTTP9g8dtzJzAXFCe4sU/h/sOLr4bsnqmG0KpeUWG6w&#10;SU9yiK3UDamSPr0LNYY9OgyMwwcYsM+Za3APIH4GYuG243Ynb7yHvpO8wfrKlFlcpI44IYFs+y/Q&#10;4DN8HyEDDa03STyUgyA69ul47g2WQgReLqrl+3Ixp0SgbzFfLdFOT/D6Jdv5ED9JMCQZjHrsfUbn&#10;h4cQx9CXkPSYhXulNd7zWlvSM7qaV/OccOExKuJ4amUYvZqmNQ5MIvnRNjk5cqVHG2vR9sQ6ER0p&#10;x2E7ZIGzJEmRLTRHlMHDOI34e9DowP+mpMdJZDT82nMvKdGfLUq5KmezNLr5MJsvKzz4S8/20sOt&#10;QChGIyWjeRvzuI+Ub1DyVmU1Xis5lYwTlvU8/YY0wpfnHPX6ZzfPAAAA//8DAFBLAwQUAAYACAAA&#10;ACEAXG1tq90AAAAIAQAADwAAAGRycy9kb3ducmV2LnhtbEyPy07DMBBF90j8gzVI7KgNBNqETCoE&#10;YgtqeUjs3HiaRMTjKHab8PcMK1iO7ujec8r17Ht1pDF2gREuFwYUcR1cxw3C2+vTxQpUTJad7QMT&#10;wjdFWFenJ6UtXJh4Q8dtapSUcCwsQpvSUGgd65a8jYswEEu2D6O3Sc6x0W60k5T7Xl8Zc6u97VgW&#10;WjvQQ0v11/bgEd6f958fmXlpHv3NMIXZaPa5Rjw/m+/vQCWa098z/OILOlTCtAsHdlH1CCKSEK4z&#10;IwIS56tlDmqHkGXZEnRV6v8C1Q8AAAD//wMAUEsBAi0AFAAGAAgAAAAhALaDOJL+AAAA4QEAABMA&#10;AAAAAAAAAAAAAAAAAAAAAFtDb250ZW50X1R5cGVzXS54bWxQSwECLQAUAAYACAAAACEAOP0h/9YA&#10;AACUAQAACwAAAAAAAAAAAAAAAAAvAQAAX3JlbHMvLnJlbHNQSwECLQAUAAYACAAAACEAfa5U1g8C&#10;AAD7AwAADgAAAAAAAAAAAAAAAAAuAgAAZHJzL2Uyb0RvYy54bWxQSwECLQAUAAYACAAAACEAXG1t&#10;q90AAAAIAQAADwAAAAAAAAAAAAAAAABpBAAAZHJzL2Rvd25yZXYueG1sUEsFBgAAAAAEAAQA8wAA&#10;AHMFAAAAAA==&#10;" filled="f" stroked="f">
                <v:textbox>
                  <w:txbxContent>
                    <w:p w:rsidR="000D2DAE" w:rsidRPr="00055CAE" w:rsidRDefault="000D2DAE" w:rsidP="000D2DAE">
                      <w:pPr>
                        <w:pStyle w:val="Beschriftung"/>
                        <w:jc w:val="both"/>
                        <w:rPr>
                          <w:rFonts w:cstheme="minorHAnsi"/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Fig.</w:t>
                      </w:r>
                      <w:r w:rsidRPr="00055CAE">
                        <w:rPr>
                          <w:rFonts w:cstheme="minorHAnsi"/>
                          <w:lang w:val="en-US"/>
                        </w:rPr>
                        <w:t xml:space="preserve"> S</w:t>
                      </w:r>
                      <w:r>
                        <w:rPr>
                          <w:rFonts w:cstheme="minorHAnsi"/>
                          <w:lang w:val="en-US"/>
                        </w:rPr>
                        <w:t>2</w:t>
                      </w:r>
                      <w:r w:rsidRPr="00055CAE">
                        <w:rPr>
                          <w:rFonts w:cstheme="minorHAnsi"/>
                          <w:lang w:val="en-US"/>
                        </w:rPr>
                        <w:t xml:space="preserve"> Classification performance of intermediate models during cross-validation in the APOE4-nc (left) and APOE4-c group (right).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 Arrows point to the choice of final mode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F609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252095</wp:posOffset>
            </wp:positionH>
            <wp:positionV relativeFrom="paragraph">
              <wp:posOffset>0</wp:posOffset>
            </wp:positionV>
            <wp:extent cx="6527165" cy="2247900"/>
            <wp:effectExtent l="0" t="0" r="6985" b="0"/>
            <wp:wrapTight wrapText="bothSides">
              <wp:wrapPolygon edited="0">
                <wp:start x="0" y="0"/>
                <wp:lineTo x="0" y="21417"/>
                <wp:lineTo x="21560" y="21417"/>
                <wp:lineTo x="21560" y="0"/>
                <wp:lineTo x="0" y="0"/>
              </wp:wrapPolygon>
            </wp:wrapTight>
            <wp:docPr id="3" name="Grafik 3" descr="C:\Users\doeringe\AppData\Local\Microsoft\Windows\INetCache\Content.Word\FigS2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oeringe\AppData\Local\Microsoft\Windows\INetCache\Content.Word\FigS2_v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12" b="24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16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51219" w:rsidRPr="000D2DAE" w:rsidSect="00166A00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AE"/>
    <w:rsid w:val="00086DFF"/>
    <w:rsid w:val="000D2DAE"/>
    <w:rsid w:val="00145EA2"/>
    <w:rsid w:val="00390E87"/>
    <w:rsid w:val="003C15D5"/>
    <w:rsid w:val="0049152F"/>
    <w:rsid w:val="004F56EE"/>
    <w:rsid w:val="005C19EF"/>
    <w:rsid w:val="00651219"/>
    <w:rsid w:val="00760401"/>
    <w:rsid w:val="007F609A"/>
    <w:rsid w:val="00952906"/>
    <w:rsid w:val="009D7EF9"/>
    <w:rsid w:val="00C411F8"/>
    <w:rsid w:val="00D30DAA"/>
    <w:rsid w:val="00D626F8"/>
    <w:rsid w:val="00E4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DF1D6C-F7D9-4075-9A16-FAB43314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2D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0D2D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D2D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oering</dc:creator>
  <cp:keywords/>
  <dc:description/>
  <cp:lastModifiedBy>Elena Doering</cp:lastModifiedBy>
  <cp:revision>4</cp:revision>
  <dcterms:created xsi:type="dcterms:W3CDTF">2022-07-12T07:42:00Z</dcterms:created>
  <dcterms:modified xsi:type="dcterms:W3CDTF">2022-07-12T07:59:00Z</dcterms:modified>
</cp:coreProperties>
</file>